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F9C28" w14:textId="1BF50A22" w:rsidR="00B66EDB" w:rsidRDefault="00B66EDB">
      <w:pPr>
        <w:rPr>
          <w:lang w:val="en-US"/>
        </w:rPr>
      </w:pPr>
      <w:r>
        <w:rPr>
          <w:lang w:val="en-US"/>
        </w:rPr>
        <w:t>Table 1</w:t>
      </w:r>
      <w:r w:rsidR="00D24876">
        <w:rPr>
          <w:lang w:val="en-US"/>
        </w:rPr>
        <w:t>-</w:t>
      </w:r>
      <w:r w:rsidR="00D24876">
        <w:rPr>
          <w:rFonts w:hint="eastAsia"/>
          <w:lang w:val="en-US"/>
        </w:rPr>
        <w:t>sou</w:t>
      </w:r>
      <w:r w:rsidR="00D24876">
        <w:rPr>
          <w:lang w:val="en-US"/>
        </w:rPr>
        <w:t>rce data</w:t>
      </w:r>
      <w:r>
        <w:rPr>
          <w:lang w:val="en-US"/>
        </w:rPr>
        <w:t xml:space="preserve"> 1</w:t>
      </w:r>
      <w:bookmarkStart w:id="0" w:name="_GoBack"/>
      <w:bookmarkEnd w:id="0"/>
    </w:p>
    <w:p w14:paraId="3FF62639" w14:textId="612528A7" w:rsidR="00B66EDB" w:rsidRDefault="00B66EDB">
      <w:pPr>
        <w:rPr>
          <w:lang w:val="en-US"/>
        </w:rPr>
      </w:pPr>
    </w:p>
    <w:tbl>
      <w:tblPr>
        <w:tblW w:w="8863" w:type="dxa"/>
        <w:tblLayout w:type="fixed"/>
        <w:tblLook w:val="04A0" w:firstRow="1" w:lastRow="0" w:firstColumn="1" w:lastColumn="0" w:noHBand="0" w:noVBand="1"/>
      </w:tblPr>
      <w:tblGrid>
        <w:gridCol w:w="961"/>
        <w:gridCol w:w="3662"/>
        <w:gridCol w:w="1164"/>
        <w:gridCol w:w="847"/>
        <w:gridCol w:w="1119"/>
        <w:gridCol w:w="1110"/>
      </w:tblGrid>
      <w:tr w:rsidR="00B66EDB" w:rsidRPr="00B66EDB" w14:paraId="1E9923DA" w14:textId="77777777" w:rsidTr="005D77FD">
        <w:trPr>
          <w:trHeight w:val="377"/>
        </w:trPr>
        <w:tc>
          <w:tcPr>
            <w:tcW w:w="96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6B9B8"/>
            <w:vAlign w:val="bottom"/>
            <w:hideMark/>
          </w:tcPr>
          <w:p w14:paraId="3A25461E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Uniprot</w:t>
            </w:r>
          </w:p>
        </w:tc>
        <w:tc>
          <w:tcPr>
            <w:tcW w:w="366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6B9B8"/>
            <w:vAlign w:val="bottom"/>
            <w:hideMark/>
          </w:tcPr>
          <w:p w14:paraId="42FFC0D1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Protein.names</w:t>
            </w:r>
          </w:p>
        </w:tc>
        <w:tc>
          <w:tcPr>
            <w:tcW w:w="116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6B9B8"/>
            <w:vAlign w:val="bottom"/>
            <w:hideMark/>
          </w:tcPr>
          <w:p w14:paraId="6894FC8C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Gene.names</w:t>
            </w:r>
          </w:p>
        </w:tc>
        <w:tc>
          <w:tcPr>
            <w:tcW w:w="84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6B9B8"/>
            <w:vAlign w:val="bottom"/>
            <w:hideMark/>
          </w:tcPr>
          <w:p w14:paraId="36A972E8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Peptides</w:t>
            </w:r>
          </w:p>
        </w:tc>
        <w:tc>
          <w:tcPr>
            <w:tcW w:w="2229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E6B9B8"/>
            <w:vAlign w:val="bottom"/>
            <w:hideMark/>
          </w:tcPr>
          <w:p w14:paraId="1DAA0547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Log ratio AS/WT</w:t>
            </w:r>
          </w:p>
        </w:tc>
      </w:tr>
      <w:tr w:rsidR="00B66EDB" w:rsidRPr="00B66EDB" w14:paraId="10129A58" w14:textId="77777777" w:rsidTr="005D77FD">
        <w:trPr>
          <w:trHeight w:val="424"/>
        </w:trPr>
        <w:tc>
          <w:tcPr>
            <w:tcW w:w="96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01185E" w14:textId="77777777" w:rsidR="00B66EDB" w:rsidRPr="00B66EDB" w:rsidRDefault="00B66EDB" w:rsidP="00B66EDB">
            <w:pPr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66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10B480" w14:textId="77777777" w:rsidR="00B66EDB" w:rsidRPr="00B66EDB" w:rsidRDefault="00B66EDB" w:rsidP="00B66EDB">
            <w:pPr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6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E97122" w14:textId="77777777" w:rsidR="00B66EDB" w:rsidRPr="00B66EDB" w:rsidRDefault="00B66EDB" w:rsidP="00B66EDB">
            <w:pPr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47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A60F00" w14:textId="77777777" w:rsidR="00B66EDB" w:rsidRPr="00B66EDB" w:rsidRDefault="00B66EDB" w:rsidP="00B66EDB">
            <w:pPr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6B9B8"/>
            <w:vAlign w:val="bottom"/>
            <w:hideMark/>
          </w:tcPr>
          <w:p w14:paraId="3B9A512F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experiment1</w:t>
            </w:r>
          </w:p>
        </w:tc>
        <w:tc>
          <w:tcPr>
            <w:tcW w:w="11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6B9B8"/>
            <w:vAlign w:val="bottom"/>
            <w:hideMark/>
          </w:tcPr>
          <w:p w14:paraId="2A295E47" w14:textId="77777777" w:rsidR="00B66EDB" w:rsidRPr="00B66EDB" w:rsidRDefault="00B66EDB" w:rsidP="00B66ED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experiment2</w:t>
            </w:r>
          </w:p>
        </w:tc>
      </w:tr>
      <w:tr w:rsidR="00B66EDB" w:rsidRPr="00B66EDB" w14:paraId="536494F8" w14:textId="77777777" w:rsidTr="005D77FD">
        <w:trPr>
          <w:trHeight w:val="399"/>
        </w:trPr>
        <w:tc>
          <w:tcPr>
            <w:tcW w:w="96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B7DF9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6AI12</w:t>
            </w:r>
          </w:p>
        </w:tc>
        <w:tc>
          <w:tcPr>
            <w:tcW w:w="366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0856A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kyrin repeat domain-containing protein 40</w:t>
            </w:r>
          </w:p>
        </w:tc>
        <w:tc>
          <w:tcPr>
            <w:tcW w:w="116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F024A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KRD40</w:t>
            </w: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9C2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5C019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B5901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1D605485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B3E22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6P6C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F8003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NA demethylase ALKBH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2DC04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LKBH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35823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D224F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E10A9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374BB1B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9729F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NRY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2A72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ho GTPase-activating protein 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4422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RHGAP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AA1BE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FDF31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63A8B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752FC541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EDBFC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7EVC7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E215C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utophagy-related protein 16-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6A0B8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TG16L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47D44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A8DE5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66EA1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22A63F6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AF43C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J3KPC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C8EC9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erine/threonine-protein kinase SIK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29EE0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IK3;KIAA09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9DFFE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E131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DEFD3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601631B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DBA41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1X28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3202D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H3 and PX domain-containing protein 2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A46DD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H3PXD2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179D1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F3359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5C4D8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10CF1F47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7F24B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8IWZ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10A8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URP and G-patch domain-containing prote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EE9D4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UGP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14E04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EBABD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2C914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7D2FCB5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EF944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UJX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18251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hase-promoting complex subunit 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5386F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C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6CD67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6C8A4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022AC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775CADD5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999C0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4371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3B27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IV Tat-specific factor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E1D3E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TATSF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8BDF2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FD7E0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D9249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327374F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85B89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95644-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076E9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clear factor of activated T-cells, cytoplasmic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29983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FATC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C1C3F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87748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D654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0FD8FF96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5BF51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8JLI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D62B6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lyl 3-hydroxylase 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4BE32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EPREL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56868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73621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8650D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518B37B1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D1D40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8W78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C0667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Zinc finger CCCH domain-containing protein 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27AD1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ZC3H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28E8C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762F5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0421A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5E6C208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E4543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Y4G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80D1A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ap guanine nucleotide exchange factor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F7A23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APGEF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1650A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20CD2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6AB9F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,17455504</w:t>
            </w:r>
          </w:p>
        </w:tc>
      </w:tr>
      <w:tr w:rsidR="00B66EDB" w:rsidRPr="00B66EDB" w14:paraId="40039EE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299E6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J3KNX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AFE0A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Unconventional myosin-XVIII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4AB99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YO18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BEBBE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3B9C6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EC158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43208178</w:t>
            </w:r>
          </w:p>
        </w:tc>
      </w:tr>
      <w:tr w:rsidR="00B66EDB" w:rsidRPr="00B66EDB" w14:paraId="73B895C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F41E9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511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459D48" w14:textId="77777777" w:rsidR="00B66EDB" w:rsidRPr="00B66EDB" w:rsidRDefault="00B66EDB" w:rsidP="00B66EDB">
            <w:pPr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Inactive phospholipase C-like protein 1;Phosphoinositide phospholipase 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AFAF9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LCL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11FC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5D1E4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5ECBA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32188704</w:t>
            </w:r>
          </w:p>
        </w:tc>
      </w:tr>
      <w:tr w:rsidR="00B66EDB" w:rsidRPr="00B66EDB" w14:paraId="1A0E729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5786F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ULI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E1225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Beta-citrylglutamate synthase 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F0674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IMKL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72E0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6D28C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C1D4D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71571603</w:t>
            </w:r>
          </w:p>
        </w:tc>
      </w:tr>
      <w:tr w:rsidR="00B66EDB" w:rsidRPr="00B66EDB" w14:paraId="1CBF65A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4F508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9PG1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0B83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CH and double SH3 domains protein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38BF4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CHSD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0F96D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1B3E1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95C1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6224567</w:t>
            </w:r>
          </w:p>
        </w:tc>
      </w:tr>
      <w:tr w:rsidR="00B66EDB" w:rsidRPr="00B66EDB" w14:paraId="722D747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AB9C7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7C4H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9DA70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ignal recognition particle receptor subunit bet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1D29F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RPR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E060B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EC3BB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BB4AB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9069161</w:t>
            </w:r>
          </w:p>
        </w:tc>
      </w:tr>
      <w:tr w:rsidR="00B66EDB" w:rsidRPr="00B66EDB" w14:paraId="5849463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DAD9E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9PFQ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E6E59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leckstrin homology-like domain family B member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03785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HLDB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2BDC4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AF28C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BC139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74771272</w:t>
            </w:r>
          </w:p>
        </w:tc>
      </w:tr>
      <w:tr w:rsidR="00B66EDB" w:rsidRPr="00B66EDB" w14:paraId="11C8568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7F0E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5637-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81422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plicing factor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D3BE8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F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409A7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723F7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889B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9993486</w:t>
            </w:r>
          </w:p>
        </w:tc>
      </w:tr>
      <w:tr w:rsidR="00B66EDB" w:rsidRPr="00B66EDB" w14:paraId="375197E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D189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2M1Z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96447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ho GTPase-activating protein 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E0FC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RHGAP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40311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A90DF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8A5E5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3250391</w:t>
            </w:r>
          </w:p>
        </w:tc>
      </w:tr>
      <w:tr w:rsidR="00B66EDB" w:rsidRPr="00B66EDB" w14:paraId="19094570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3E500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6ST2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90790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tein IWS1 homolo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7FD7A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IWS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8056B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8C83C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A8A68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6770303</w:t>
            </w:r>
          </w:p>
        </w:tc>
      </w:tr>
      <w:tr w:rsidR="00B66EDB" w:rsidRPr="00B66EDB" w14:paraId="3528912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B99C9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3132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B97B4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AMP-dependent protein kinase type II-beta regulatory subun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BB9A5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KAR2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1C573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49C20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,050771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A4539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33509437</w:t>
            </w:r>
          </w:p>
        </w:tc>
      </w:tr>
      <w:tr w:rsidR="00B66EDB" w:rsidRPr="00B66EDB" w14:paraId="6A6CEC7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55DE0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00537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2E63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yclin-dependent kinase 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B5BC3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DK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018E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B911A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,378673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E7B08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,39216838</w:t>
            </w:r>
          </w:p>
        </w:tc>
      </w:tr>
      <w:tr w:rsidR="00B66EDB" w:rsidRPr="00B66EDB" w14:paraId="5B933B42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B9340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BZL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0DC85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tein phosphatase 1 regulatory subunit 12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CC46C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PP1R12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C3A2C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484A0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,044402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4D3FB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,30701515</w:t>
            </w:r>
          </w:p>
        </w:tc>
      </w:tr>
      <w:tr w:rsidR="00B66EDB" w:rsidRPr="00B66EDB" w14:paraId="3A8B6E00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527A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1497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DEC88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tein phosphatase 1 regulatory subunit 12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BF7F8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PP1R12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8BC5B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2BEFD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727960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9DE5F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,12654716</w:t>
            </w:r>
          </w:p>
        </w:tc>
      </w:tr>
      <w:tr w:rsidR="00B66EDB" w:rsidRPr="00B66EDB" w14:paraId="32B3DF2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07BDD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1386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B5BD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AMP-dependent protein kinase type II-alpha regulatory subun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E31E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KAR2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E122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EA95A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428419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7C898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04010629</w:t>
            </w:r>
          </w:p>
        </w:tc>
      </w:tr>
      <w:tr w:rsidR="00B66EDB" w:rsidRPr="00B66EDB" w14:paraId="6220A23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85758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86UU1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F9732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leckstrin homology-like domain family B member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C3C68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HLDB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A52D8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D1264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41052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B66A8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10782285</w:t>
            </w:r>
          </w:p>
        </w:tc>
      </w:tr>
      <w:tr w:rsidR="00B66EDB" w:rsidRPr="00B66EDB" w14:paraId="1454DA04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FCF40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BYB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2A594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H3 and multiple ankyrin repeat domains protein 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B0D7F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HANK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5A9F7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A34AB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265914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75AC0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6389181</w:t>
            </w:r>
          </w:p>
        </w:tc>
      </w:tr>
      <w:tr w:rsidR="00B66EDB" w:rsidRPr="00B66EDB" w14:paraId="1DDC1D7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3C86A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1505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0654D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ynaptojanin-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F0867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YNJ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3EB2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40580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640226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7D2AB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46069701</w:t>
            </w:r>
          </w:p>
        </w:tc>
      </w:tr>
      <w:tr w:rsidR="00B66EDB" w:rsidRPr="00B66EDB" w14:paraId="08C76DC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637BE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lastRenderedPageBreak/>
              <w:t>J3KSW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94472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yosin phosphatase Rho-interacting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7B340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PRIP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88EB7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BDB05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6139847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229BF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,61155414</w:t>
            </w:r>
          </w:p>
        </w:tc>
      </w:tr>
      <w:tr w:rsidR="00B66EDB" w:rsidRPr="00B66EDB" w14:paraId="6073ACB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CBA44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418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6A96C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Dedicator of cytokinesis prote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273FB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DOCK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C406C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44DC1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504134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BBD8A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18515106</w:t>
            </w:r>
          </w:p>
        </w:tc>
      </w:tr>
      <w:tr w:rsidR="00B66EDB" w:rsidRPr="00B66EDB" w14:paraId="7F89CBA2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B6338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HD67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E3F20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Unconventional myosin-X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C9AA0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YO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8D799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7E20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139734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A5FA8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21827463</w:t>
            </w:r>
          </w:p>
        </w:tc>
      </w:tr>
      <w:tr w:rsidR="00B66EDB" w:rsidRPr="00B66EDB" w14:paraId="267A294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5612F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H1A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21829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hase-promoting complex subunit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9BA8E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C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AC96A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1BE5C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7860197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4BAEB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4967037</w:t>
            </w:r>
          </w:p>
        </w:tc>
      </w:tr>
      <w:tr w:rsidR="00B66EDB" w:rsidRPr="00B66EDB" w14:paraId="39813F56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8F36C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9996-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34646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-kinase anchor protein 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FC988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KAP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74A6C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2FB09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569171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6211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96594568</w:t>
            </w:r>
          </w:p>
        </w:tc>
      </w:tr>
      <w:tr w:rsidR="00B66EDB" w:rsidRPr="00B66EDB" w14:paraId="733290E6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678C0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4980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72B9F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clear mitotic apparatus prote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54E3A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MA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AECDA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14FBF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456259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12898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47466712</w:t>
            </w:r>
          </w:p>
        </w:tc>
      </w:tr>
      <w:tr w:rsidR="00B66EDB" w:rsidRPr="00B66EDB" w14:paraId="6EE28AF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EDC2B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2871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5497D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DNA repair protein complementing XP-G cel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50E79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RCC5;BIVM-ERCC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D194A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417E6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35718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9AE8D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09305592</w:t>
            </w:r>
          </w:p>
        </w:tc>
      </w:tr>
      <w:tr w:rsidR="00B66EDB" w:rsidRPr="00B66EDB" w14:paraId="7F388EB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FB0FC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1227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995FD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cleoprotein TP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FFBD4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P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0D7A1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12167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333347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F4464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,04477536</w:t>
            </w:r>
          </w:p>
        </w:tc>
      </w:tr>
      <w:tr w:rsidR="00B66EDB" w:rsidRPr="00B66EDB" w14:paraId="1A316CD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C817E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7511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940C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ho-associated protein kinase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47AA1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OCK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47E2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799E6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277018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BE9A4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08277835</w:t>
            </w:r>
          </w:p>
        </w:tc>
      </w:tr>
      <w:tr w:rsidR="00B66EDB" w:rsidRPr="00B66EDB" w14:paraId="2B2D558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2A104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4601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C07F1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tigen KI-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D9624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KI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9B7F4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6F9A7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98175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84C95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79835037</w:t>
            </w:r>
          </w:p>
        </w:tc>
      </w:tr>
      <w:tr w:rsidR="00B66EDB" w:rsidRPr="00B66EDB" w14:paraId="12C856B1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3772C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6PE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3B793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ho guanine nucleotide exchange factor 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A4FD0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RHGEF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8CDB0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BB666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941913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541C2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8919317</w:t>
            </w:r>
          </w:p>
        </w:tc>
      </w:tr>
      <w:tr w:rsidR="00B66EDB" w:rsidRPr="00B66EDB" w14:paraId="3A11D36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B26DF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BXF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315B6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ab11 family-interacting protein 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C8F9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AB11FIP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6D7E2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8D0B1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720400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EE327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00005811</w:t>
            </w:r>
          </w:p>
        </w:tc>
      </w:tr>
      <w:tr w:rsidR="00B66EDB" w:rsidRPr="00B66EDB" w14:paraId="65EC2C4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89CD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9661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D4DBC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-like protein KIF2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0184E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F2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53FFD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8B7D7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639851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589F8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81061048</w:t>
            </w:r>
          </w:p>
        </w:tc>
      </w:tr>
      <w:tr w:rsidR="00B66EDB" w:rsidRPr="00B66EDB" w14:paraId="0D2D7E8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6C3E6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4R31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A279E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almdelph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2BDBF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ALM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A1E03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2400F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546933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44D85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1388952</w:t>
            </w:r>
          </w:p>
        </w:tc>
      </w:tr>
      <w:tr w:rsidR="00B66EDB" w:rsidRPr="00B66EDB" w14:paraId="36AF1A2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5C5FA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H1Y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CE7C9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utophagy protein 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8F389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TG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7A395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F5B11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4690117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96AE7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20268577</w:t>
            </w:r>
          </w:p>
        </w:tc>
      </w:tr>
      <w:tr w:rsidR="00B66EDB" w:rsidRPr="00B66EDB" w14:paraId="0DDE297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8B936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5H5C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A3921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clear pore complex protein Nup1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285FF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P1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F53D0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32E9E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429653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44B4E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20028491</w:t>
            </w:r>
          </w:p>
        </w:tc>
      </w:tr>
      <w:tr w:rsidR="00B66EDB" w:rsidRPr="00B66EDB" w14:paraId="26A4006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EA8A2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68EM7-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C21F8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ho GTPase-activating protein 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3F79F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RHGAP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3609D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24372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52692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6598C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5930375</w:t>
            </w:r>
          </w:p>
        </w:tc>
      </w:tr>
      <w:tr w:rsidR="00B66EDB" w:rsidRPr="00B66EDB" w14:paraId="3618E89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B0936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NQT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14FA9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-like protein KIF13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DF4B7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F13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5E62A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FA8AE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41724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AEFC7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8784955</w:t>
            </w:r>
          </w:p>
        </w:tc>
      </w:tr>
      <w:tr w:rsidR="00B66EDB" w:rsidRPr="00B66EDB" w14:paraId="4798D52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A047B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414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EB32C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RC family CW-type zinc finger protein 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0808A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RC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4010D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D391E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22616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9022E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52954027</w:t>
            </w:r>
          </w:p>
        </w:tc>
      </w:tr>
      <w:tr w:rsidR="00B66EDB" w:rsidRPr="00B66EDB" w14:paraId="0A622DFF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36516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08AD1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DE79A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almodulin-regulated spectrin-associated protein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EE825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AMSAP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0C238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BC6BC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12417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7F9AC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52F067E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8B57B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3026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B0FDA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ell division cycle protein 27 homolo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FF67A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DC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383AC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488B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06251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6E925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25248961</w:t>
            </w:r>
          </w:p>
        </w:tc>
      </w:tr>
      <w:tr w:rsidR="00B66EDB" w:rsidRPr="00B66EDB" w14:paraId="037CF82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CFA68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Y2J2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350C3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Band 4.1-like protein 3;Band 4.1-like protein 3, N-terminally process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2A59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PB41L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36BB1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B42E2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258929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5B955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19944372</w:t>
            </w:r>
          </w:p>
        </w:tc>
      </w:tr>
      <w:tr w:rsidR="00B66EDB" w:rsidRPr="00B66EDB" w14:paraId="24DC7744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48F05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5H1U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3A3E2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ultiple PDZ domain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706A9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PDZ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B6E53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83990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195133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92E15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55367573</w:t>
            </w:r>
          </w:p>
        </w:tc>
      </w:tr>
      <w:tr w:rsidR="00B66EDB" w:rsidRPr="00B66EDB" w14:paraId="42051F4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D8344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H3BLZ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5B94E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bable ATP-dependent RNA helicase DDX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6CA32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DDX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C20A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3E835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13945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404E3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6379114</w:t>
            </w:r>
          </w:p>
        </w:tc>
      </w:tr>
      <w:tr w:rsidR="00B66EDB" w:rsidRPr="00B66EDB" w14:paraId="341A163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8E6A7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5H0F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98535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hase-promoting complex subunit 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C21C3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C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C0CA6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22F27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097167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BCBFE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7582571</w:t>
            </w:r>
          </w:p>
        </w:tc>
      </w:tr>
      <w:tr w:rsidR="00B66EDB" w:rsidRPr="00B66EDB" w14:paraId="470C13F7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D3495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Y2D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B291F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-kinase anchor protein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974D8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KAP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86443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F36B0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090904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5D302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03576783</w:t>
            </w:r>
          </w:p>
        </w:tc>
      </w:tr>
      <w:tr w:rsidR="00B66EDB" w:rsidRPr="00B66EDB" w14:paraId="55D426B4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6CA7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UJX3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72FC7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hase-promoting complex subunit 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4D5AD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APC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A3E27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33FE0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084909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A5CDC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29200131</w:t>
            </w:r>
          </w:p>
        </w:tc>
      </w:tr>
      <w:tr w:rsidR="00B66EDB" w:rsidRPr="00B66EDB" w14:paraId="0718C68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DDB84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P21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F47E4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tein Dapl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9D198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CDC88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E8F83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86CA8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06212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140BE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02063473</w:t>
            </w:r>
          </w:p>
        </w:tc>
      </w:tr>
      <w:tr w:rsidR="00B66EDB" w:rsidRPr="00B66EDB" w14:paraId="1DA80E42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84F25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5T8C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1265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ell division cycle protein 16 homolo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39407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DC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6B9D3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7AAAA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938573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F1D5E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76200726</w:t>
            </w:r>
          </w:p>
        </w:tc>
      </w:tr>
      <w:tr w:rsidR="00B66EDB" w:rsidRPr="00B66EDB" w14:paraId="4F97884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37BFC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7EVX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C64D2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U4/U6 small nuclear ribonucleoprotein Prp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89B82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PF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6B008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00B3E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8503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01A15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84552738</w:t>
            </w:r>
          </w:p>
        </w:tc>
      </w:tr>
      <w:tr w:rsidR="00B66EDB" w:rsidRPr="00B66EDB" w14:paraId="7F4A8E40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55025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2352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485E1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denosylhomocystein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4E439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HC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83E14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66507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778110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28A4E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6775316</w:t>
            </w:r>
          </w:p>
        </w:tc>
      </w:tr>
      <w:tr w:rsidR="00B66EDB" w:rsidRPr="00B66EDB" w14:paraId="0F8ED70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401BC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7EWQ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762B6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icrotubule-associated serine/threonine-protein kinase 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6C22A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AST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7938E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88DB8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9313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5A62D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1367536</w:t>
            </w:r>
          </w:p>
        </w:tc>
      </w:tr>
      <w:tr w:rsidR="00B66EDB" w:rsidRPr="00B66EDB" w14:paraId="5AE15FD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DC0A5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P0K7-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86CEC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nkycorb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B69FD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AI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1F2A9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B1A5E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75104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36F1A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15586213</w:t>
            </w:r>
          </w:p>
        </w:tc>
      </w:tr>
      <w:tr w:rsidR="00B66EDB" w:rsidRPr="00B66EDB" w14:paraId="1BB2B737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27BD7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2927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9B39D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onnective tissue growth fact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06EA3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TGF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54E6D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27FD2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24188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2691C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8675491</w:t>
            </w:r>
          </w:p>
        </w:tc>
      </w:tr>
      <w:tr w:rsidR="00B66EDB" w:rsidRPr="00B66EDB" w14:paraId="5BD5445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2B767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lastRenderedPageBreak/>
              <w:t>F8VV5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DC4D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CR4-NOT transcription complex subunit 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25831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NOT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22BD0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BA8A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09909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424EC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2123394</w:t>
            </w:r>
          </w:p>
        </w:tc>
      </w:tr>
      <w:tr w:rsidR="00B66EDB" w:rsidRPr="00B66EDB" w14:paraId="5332F83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ACB1B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75175-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29FAE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CR4-NOT transcription complex subunit 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8BC98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NOT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BE6CA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5AEFC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03117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AD661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6191933</w:t>
            </w:r>
          </w:p>
        </w:tc>
      </w:tr>
      <w:tr w:rsidR="00B66EDB" w:rsidRPr="00B66EDB" w14:paraId="320D7834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69511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00139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58A38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-like protein KIF2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86CA3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F2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854B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A75EF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571404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F37CF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4078888</w:t>
            </w:r>
          </w:p>
        </w:tc>
      </w:tr>
      <w:tr w:rsidR="00B66EDB" w:rsidRPr="00B66EDB" w14:paraId="4B8363B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C93B6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2520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F7E5E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DNA replication licensing factor MCM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3CD8A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CM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50DF9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9EFBB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530998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2BCDD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7098388</w:t>
            </w:r>
          </w:p>
        </w:tc>
      </w:tr>
      <w:tr w:rsidR="00B66EDB" w:rsidRPr="00B66EDB" w14:paraId="5EB5461F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95B52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60333-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5295A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-like protein KIF1B;Kinesin-like protein KIF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44A36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F1B;KIF1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3E726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B893B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525593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8B92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6D4C1CA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4FEB7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651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0892F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erine/threonine-protein kinase N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FACEB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KN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848B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6AB4A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73010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A2380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87711639</w:t>
            </w:r>
          </w:p>
        </w:tc>
      </w:tr>
      <w:tr w:rsidR="00B66EDB" w:rsidRPr="00B66EDB" w14:paraId="49E3920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F4817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BZK7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7BF0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-box-like/WD repeat-containing protein TBL1XR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08084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BL1XR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3216A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9C11D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56060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64FA4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32867324</w:t>
            </w:r>
          </w:p>
        </w:tc>
      </w:tr>
      <w:tr w:rsidR="00B66EDB" w:rsidRPr="00B66EDB" w14:paraId="25B8CC1F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66BF2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1482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C14C5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ecretory carrier-associated membrane protein 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9A460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CAMP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7E2D2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6EF2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11486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60CD8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5840205</w:t>
            </w:r>
          </w:p>
        </w:tc>
      </w:tr>
      <w:tr w:rsidR="00B66EDB" w:rsidRPr="00B66EDB" w14:paraId="1B98C3C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7B773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08499-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99241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AMP-specific 3,5-cyclic phosphodiesterase 4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0964A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DE4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6781F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F26B2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409914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0673E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3183699</w:t>
            </w:r>
          </w:p>
        </w:tc>
      </w:tr>
      <w:tr w:rsidR="00B66EDB" w:rsidRPr="00B66EDB" w14:paraId="3364BA82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9C5E5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8MXP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DD469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atrin-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EAE8A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ATR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EC0C8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AAA52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90720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8E0BB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7496331</w:t>
            </w:r>
          </w:p>
        </w:tc>
      </w:tr>
      <w:tr w:rsidR="00B66EDB" w:rsidRPr="00B66EDB" w14:paraId="61585E9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53E23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53396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19714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TP-citrate synth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1AA35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CL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F8A9C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951B9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73869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505EF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0149978</w:t>
            </w:r>
          </w:p>
        </w:tc>
      </w:tr>
      <w:tr w:rsidR="00B66EDB" w:rsidRPr="00B66EDB" w14:paraId="5FD1BC43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324CB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5055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B6756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Vasodilator-stimulated phospho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C2D79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VASP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D5C0A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4BB53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66699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7482F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73634493</w:t>
            </w:r>
          </w:p>
        </w:tc>
      </w:tr>
      <w:tr w:rsidR="00B66EDB" w:rsidRPr="00B66EDB" w14:paraId="5FF3DF5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30317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8N3V7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E6042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ynaptopod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3B5F2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YNP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BD6FF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7C7386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61900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68C90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58547274</w:t>
            </w:r>
          </w:p>
        </w:tc>
      </w:tr>
      <w:tr w:rsidR="00B66EDB" w:rsidRPr="00B66EDB" w14:paraId="62A38881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CCCEE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6198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2923E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-3-3 protein gamma;14-3-3 protein gamma, N-terminally process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53BF3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YWHAG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DBA0C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B4FA6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60865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F6BC5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57610229</w:t>
            </w:r>
          </w:p>
        </w:tc>
      </w:tr>
      <w:tr w:rsidR="00B66EDB" w:rsidRPr="00B66EDB" w14:paraId="529F4715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B89A3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9JA2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0162F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ranslocon-associated protein subunit gamm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3F351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SR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E386A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B14DF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20377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09F24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6697094</w:t>
            </w:r>
          </w:p>
        </w:tc>
      </w:tr>
      <w:tr w:rsidR="00B66EDB" w:rsidRPr="00B66EDB" w14:paraId="11E7A11B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76D58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5UIP0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EBB32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elomere-associated protein RIF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43CD3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RIF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244A6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46938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07915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967A8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4266954</w:t>
            </w:r>
          </w:p>
        </w:tc>
      </w:tr>
      <w:tr w:rsidR="00B66EDB" w:rsidRPr="00B66EDB" w14:paraId="3D83C3CE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1C394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UJX2-3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CE935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ell division cycle protein 23 homolo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F83BB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DC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17A8A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AE125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85144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018CD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6294981</w:t>
            </w:r>
          </w:p>
        </w:tc>
      </w:tr>
      <w:tr w:rsidR="00B66EDB" w:rsidRPr="00B66EDB" w14:paraId="2B8584A0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FB912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UNF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FD2EF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elanoma-associated antigen D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FE5A8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AGED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E38D0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A625A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82221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FEC98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8348318</w:t>
            </w:r>
          </w:p>
        </w:tc>
      </w:tr>
      <w:tr w:rsidR="00B66EDB" w:rsidRPr="00B66EDB" w14:paraId="5EF37C1F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3DC66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95456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F0C31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teasome assembly chaperone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7A391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SMG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ED872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67459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68534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E5FBA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,11591507</w:t>
            </w:r>
          </w:p>
        </w:tc>
      </w:tr>
      <w:tr w:rsidR="00B66EDB" w:rsidRPr="00B66EDB" w14:paraId="4A4CE553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ED9E4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H2D6-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DE150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RIO and F-actin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D8DA4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RIOBP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3B770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51B36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58796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5BBC2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3620678</w:t>
            </w:r>
          </w:p>
        </w:tc>
      </w:tr>
      <w:tr w:rsidR="00B66EDB" w:rsidRPr="00B66EDB" w14:paraId="6FDC75DF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0688D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J3QRS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BCFC0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BUB3-interacting and GLEBS motif-containing protein ZNF2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1D2A1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ZNF2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E41F1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8905A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1717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A9B04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6059002</w:t>
            </w:r>
          </w:p>
        </w:tc>
      </w:tr>
      <w:tr w:rsidR="00B66EDB" w:rsidRPr="00B66EDB" w14:paraId="17374E9C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A2E34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15149-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F6BB0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lect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72662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LE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C5686B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43959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15497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CE3E43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3559459</w:t>
            </w:r>
          </w:p>
        </w:tc>
      </w:tr>
      <w:tr w:rsidR="00B66EDB" w:rsidRPr="00B66EDB" w14:paraId="69B7817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CF67F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NSD9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D4A93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henylalanine--tRNA ligase beta subun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6CF3E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ARS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D4E87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E6DC0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43929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938DE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</w:tr>
      <w:tr w:rsidR="00B66EDB" w:rsidRPr="00B66EDB" w14:paraId="24EA50D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EF05C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0108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BC8E2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pectrin beta chain, non-erythrocytic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A78F72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PTBN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36D13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0626A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37543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0549B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1784987</w:t>
            </w:r>
          </w:p>
        </w:tc>
      </w:tr>
      <w:tr w:rsidR="00B66EDB" w:rsidRPr="00B66EDB" w14:paraId="50F9DE1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C340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94885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D3D36B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AM and SH3 domain-containing prote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628D89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ASH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DC76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AF23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35932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E6167E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1717758</w:t>
            </w:r>
          </w:p>
        </w:tc>
      </w:tr>
      <w:tr w:rsidR="00B66EDB" w:rsidRPr="00B66EDB" w14:paraId="432F5025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CCA6EE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32P2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0C62A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rolyl 3-hydroxylase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30EA3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LEPRE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9557F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5D0D88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15250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DCC99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76253481</w:t>
            </w:r>
          </w:p>
        </w:tc>
      </w:tr>
      <w:tr w:rsidR="00B66EDB" w:rsidRPr="00B66EDB" w14:paraId="4581C52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22798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5774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9DF57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clear pore complex protein Nup1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DE5E2C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UP10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CFA19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75FA8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15222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184E54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0865718</w:t>
            </w:r>
          </w:p>
        </w:tc>
      </w:tr>
      <w:tr w:rsidR="00B66EDB" w:rsidRPr="00B66EDB" w14:paraId="2950B91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7564CD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3V2E7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A8DB1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 light cha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E93023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LC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E8661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A13CB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102120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A454A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0673135</w:t>
            </w:r>
          </w:p>
        </w:tc>
      </w:tr>
      <w:tr w:rsidR="00B66EDB" w:rsidRPr="00B66EDB" w14:paraId="1943C238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D9EEE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3317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AE6F8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nesin-1 heavy cha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F8770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KIF5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FC7A80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F46AAC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97185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AD312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29668785</w:t>
            </w:r>
          </w:p>
        </w:tc>
      </w:tr>
      <w:tr w:rsidR="00B66EDB" w:rsidRPr="00B66EDB" w14:paraId="15981E99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7EAD64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37268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CEC75F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qualene synth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C34C85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FDFT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5B6F5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CA70EF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72095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5B59F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63214806</w:t>
            </w:r>
          </w:p>
        </w:tc>
      </w:tr>
      <w:tr w:rsidR="00B66EDB" w:rsidRPr="00B66EDB" w14:paraId="7C1D6EEA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DA855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O60271-4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39FF18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-Jun-amino-terminal kinase-interacting protein 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FC272A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SPAG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77623A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00418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32593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DEDEF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4202752</w:t>
            </w:r>
          </w:p>
        </w:tc>
      </w:tr>
      <w:tr w:rsidR="00B66EDB" w:rsidRPr="00B66EDB" w14:paraId="3F9BF8C2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351380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5SYE7-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39DF2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HS-like protein 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32CA36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NHSL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845ACD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9C3481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12112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96FE05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,07660272</w:t>
            </w:r>
          </w:p>
        </w:tc>
      </w:tr>
      <w:tr w:rsidR="00B66EDB" w:rsidRPr="00B66EDB" w14:paraId="2144874D" w14:textId="77777777" w:rsidTr="005D77FD">
        <w:trPr>
          <w:trHeight w:val="399"/>
        </w:trPr>
        <w:tc>
          <w:tcPr>
            <w:tcW w:w="961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A2F661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Q9C0C2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D2C127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82 kDa tankyrase-1-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48CDCE" w14:textId="77777777" w:rsidR="00B66EDB" w:rsidRPr="00B66EDB" w:rsidRDefault="00B66EDB" w:rsidP="00B66EDB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TNKS1BP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0C5377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AF132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000292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33D379" w14:textId="77777777" w:rsidR="00B66EDB" w:rsidRPr="00B66EDB" w:rsidRDefault="00B66EDB" w:rsidP="00B66EDB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B66EDB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,39896147</w:t>
            </w:r>
          </w:p>
        </w:tc>
      </w:tr>
    </w:tbl>
    <w:p w14:paraId="08EF7EC2" w14:textId="77777777" w:rsidR="00B66EDB" w:rsidRPr="00B66EDB" w:rsidRDefault="00B66EDB">
      <w:pPr>
        <w:rPr>
          <w:lang w:val="en-US"/>
        </w:rPr>
      </w:pPr>
    </w:p>
    <w:sectPr w:rsidR="00B66EDB" w:rsidRPr="00B66EDB" w:rsidSect="008F2C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EDB"/>
    <w:rsid w:val="004C5EAD"/>
    <w:rsid w:val="005D77FD"/>
    <w:rsid w:val="008F2C46"/>
    <w:rsid w:val="00B66EDB"/>
    <w:rsid w:val="00D16923"/>
    <w:rsid w:val="00D24876"/>
    <w:rsid w:val="00D74963"/>
    <w:rsid w:val="00EA6414"/>
    <w:rsid w:val="00FF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CCC3E2"/>
  <w14:defaultImageDpi w14:val="32767"/>
  <w15:chartTrackingRefBased/>
  <w15:docId w15:val="{BCB9B9D7-B902-174F-A8CA-C183791C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9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18T12:32:00Z</dcterms:created>
  <dcterms:modified xsi:type="dcterms:W3CDTF">2019-09-19T13:44:00Z</dcterms:modified>
</cp:coreProperties>
</file>